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8EED3" w14:textId="0AC75E8D" w:rsidR="005110F4" w:rsidRPr="00DB6F24" w:rsidRDefault="45CE32D0" w:rsidP="45CE32D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</w:pPr>
      <w:r w:rsidRPr="45CE32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Supplementary Table </w:t>
      </w:r>
      <w:r w:rsidR="00A617B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4</w:t>
      </w:r>
      <w:bookmarkStart w:id="0" w:name="_GoBack"/>
      <w:bookmarkEnd w:id="0"/>
      <w:r w:rsidRPr="45CE32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. </w:t>
      </w:r>
      <w:r w:rsidRPr="45CE32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The 57 overlapping loci targeted by the Angiosperms-353 and the Cyperaceae-specific probe kits.</w:t>
      </w:r>
    </w:p>
    <w:p w14:paraId="17C968F9" w14:textId="77777777" w:rsidR="00344732" w:rsidRPr="00344732" w:rsidRDefault="00344732" w:rsidP="005110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W w:w="46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6"/>
      </w:tblGrid>
      <w:tr w:rsidR="00344732" w:rsidRPr="00344732" w14:paraId="4CAFC6EF" w14:textId="77777777" w:rsidTr="00344732">
        <w:trPr>
          <w:trHeight w:val="30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W w:w="5103" w:type="dxa"/>
              <w:tblLook w:val="04A0" w:firstRow="1" w:lastRow="0" w:firstColumn="1" w:lastColumn="0" w:noHBand="0" w:noVBand="1"/>
            </w:tblPr>
            <w:tblGrid>
              <w:gridCol w:w="2268"/>
              <w:gridCol w:w="1603"/>
              <w:gridCol w:w="1232"/>
            </w:tblGrid>
            <w:tr w:rsidR="00344732" w:rsidRPr="00344732" w14:paraId="71160338" w14:textId="77777777" w:rsidTr="00344732">
              <w:trPr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5A04D" w14:textId="3B292A9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GB"/>
                    </w:rPr>
                    <w:t>Angiosperms-353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3A035" w14:textId="0D422941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>Cyperaceae-specific</w:t>
                  </w:r>
                </w:p>
              </w:tc>
            </w:tr>
            <w:tr w:rsidR="00344732" w:rsidRPr="00344732" w14:paraId="4F44EAC2" w14:textId="77777777" w:rsidTr="00344732">
              <w:trPr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3818A0" w14:textId="23EAD92B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7128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15A417" w14:textId="0E683DAB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5508_g2_i1</w:t>
                  </w:r>
                </w:p>
              </w:tc>
            </w:tr>
            <w:tr w:rsidR="00344732" w:rsidRPr="00344732" w14:paraId="360A746F" w14:textId="77777777" w:rsidTr="00344732">
              <w:trPr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65FB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4471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40B8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139_g1_i1</w:t>
                  </w:r>
                </w:p>
              </w:tc>
            </w:tr>
            <w:tr w:rsidR="00344732" w:rsidRPr="00344732" w14:paraId="1CD87F88" w14:textId="77777777" w:rsidTr="00344732">
              <w:trPr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1A9FB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496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2CBF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2550_g1_i1</w:t>
                  </w:r>
                </w:p>
              </w:tc>
            </w:tr>
            <w:tr w:rsidR="00344732" w:rsidRPr="00344732" w14:paraId="42FC50A2" w14:textId="77777777" w:rsidTr="00344732">
              <w:trPr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136F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494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72C5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123_g1_i2</w:t>
                  </w:r>
                </w:p>
              </w:tc>
            </w:tr>
            <w:tr w:rsidR="00344732" w:rsidRPr="00344732" w14:paraId="2877865B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E209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40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4C3C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7317_g1_i1</w:t>
                  </w:r>
                </w:p>
              </w:tc>
            </w:tr>
            <w:tr w:rsidR="00344732" w:rsidRPr="00344732" w14:paraId="39CCD3FC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A1B77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802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C65D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5986_g1_i1</w:t>
                  </w:r>
                </w:p>
              </w:tc>
            </w:tr>
            <w:tr w:rsidR="00344732" w:rsidRPr="00344732" w14:paraId="1F30BD36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D385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620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69076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0471_g1_i1</w:t>
                  </w:r>
                </w:p>
              </w:tc>
            </w:tr>
            <w:tr w:rsidR="00344732" w:rsidRPr="00344732" w14:paraId="2ADF6FE7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78FE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398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7A271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0275_g1_i1</w:t>
                  </w:r>
                </w:p>
              </w:tc>
            </w:tr>
            <w:tr w:rsidR="00344732" w:rsidRPr="00344732" w14:paraId="515E581C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4BE81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495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D4B4A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0265_g1_i1</w:t>
                  </w:r>
                </w:p>
              </w:tc>
            </w:tr>
            <w:tr w:rsidR="00344732" w:rsidRPr="00344732" w14:paraId="52016349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6F853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00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14CF0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0387_g1_i1</w:t>
                  </w:r>
                </w:p>
              </w:tc>
            </w:tr>
            <w:tr w:rsidR="00344732" w:rsidRPr="00344732" w14:paraId="11661A61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AC80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449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88C95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0658_g1_i1</w:t>
                  </w:r>
                </w:p>
              </w:tc>
            </w:tr>
            <w:tr w:rsidR="00344732" w:rsidRPr="00344732" w14:paraId="0EA5C9D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EC47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842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30EA5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8677_g1_i1</w:t>
                  </w:r>
                </w:p>
              </w:tc>
            </w:tr>
            <w:tr w:rsidR="00344732" w:rsidRPr="00344732" w14:paraId="4DC24D2E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D780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051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36BF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992_g1_i1</w:t>
                  </w:r>
                </w:p>
              </w:tc>
            </w:tr>
            <w:tr w:rsidR="00344732" w:rsidRPr="00344732" w14:paraId="57F2A1C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7C51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050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1B67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6719_g1_i2</w:t>
                  </w:r>
                </w:p>
              </w:tc>
            </w:tr>
            <w:tr w:rsidR="00344732" w:rsidRPr="00344732" w14:paraId="673FBC9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5AE0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689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3299A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6890_g1_i2</w:t>
                  </w:r>
                </w:p>
              </w:tc>
            </w:tr>
            <w:tr w:rsidR="00344732" w:rsidRPr="00344732" w14:paraId="0E87A583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360FA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815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C020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410_g6_i2</w:t>
                  </w:r>
                </w:p>
              </w:tc>
            </w:tr>
            <w:tr w:rsidR="00344732" w:rsidRPr="00344732" w14:paraId="7AC0C027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53E9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699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E58C7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7756_g1_i1</w:t>
                  </w:r>
                </w:p>
              </w:tc>
            </w:tr>
            <w:tr w:rsidR="00344732" w:rsidRPr="00344732" w14:paraId="6DAE2C19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88DA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328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F38A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700_g1_i1</w:t>
                  </w:r>
                </w:p>
              </w:tc>
            </w:tr>
            <w:tr w:rsidR="00344732" w:rsidRPr="00344732" w14:paraId="5BFC4934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EA076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7141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E9F90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3573_g1_i1</w:t>
                  </w:r>
                </w:p>
              </w:tc>
            </w:tr>
            <w:tr w:rsidR="00344732" w:rsidRPr="00344732" w14:paraId="22563A9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12D53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488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4B665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0999_g1_i1</w:t>
                  </w:r>
                </w:p>
              </w:tc>
            </w:tr>
            <w:tr w:rsidR="00344732" w:rsidRPr="00344732" w14:paraId="768A80EE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2EDC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318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9B2BB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7100_g1_i1</w:t>
                  </w:r>
                </w:p>
              </w:tc>
            </w:tr>
            <w:tr w:rsidR="00344732" w:rsidRPr="00344732" w14:paraId="3389A48B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111D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16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7183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207_g1_i2</w:t>
                  </w:r>
                </w:p>
              </w:tc>
            </w:tr>
            <w:tr w:rsidR="00344732" w:rsidRPr="00344732" w14:paraId="6F98CA5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A2DC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81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C125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8633_g1_i2</w:t>
                  </w:r>
                </w:p>
              </w:tc>
            </w:tr>
            <w:tr w:rsidR="00344732" w:rsidRPr="00344732" w14:paraId="2048AA00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7DFB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36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E8DF5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758_g1_i1</w:t>
                  </w:r>
                </w:p>
              </w:tc>
            </w:tr>
            <w:tr w:rsidR="00344732" w:rsidRPr="00344732" w14:paraId="58A0C6A4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E8C1B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363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1B3F0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3883_g1_i1</w:t>
                  </w:r>
                </w:p>
              </w:tc>
            </w:tr>
            <w:tr w:rsidR="00344732" w:rsidRPr="00344732" w14:paraId="1EB33CB3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1743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63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45EB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298_g1_i1</w:t>
                  </w:r>
                </w:p>
              </w:tc>
            </w:tr>
            <w:tr w:rsidR="00344732" w:rsidRPr="00344732" w14:paraId="47E2AD18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C4FC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533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E753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222_g1_i2</w:t>
                  </w:r>
                </w:p>
              </w:tc>
            </w:tr>
            <w:tr w:rsidR="00344732" w:rsidRPr="00344732" w14:paraId="5247A9CC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758D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91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747BB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0195_g1_i2</w:t>
                  </w:r>
                </w:p>
              </w:tc>
            </w:tr>
            <w:tr w:rsidR="00344732" w:rsidRPr="00344732" w14:paraId="4D502ED5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9E14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59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46FC3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8911_g1_i1</w:t>
                  </w:r>
                </w:p>
              </w:tc>
            </w:tr>
            <w:tr w:rsidR="00344732" w:rsidRPr="00344732" w14:paraId="3063D393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1748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770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11086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8436_g1_i1</w:t>
                  </w:r>
                </w:p>
              </w:tc>
            </w:tr>
            <w:tr w:rsidR="00344732" w:rsidRPr="00344732" w14:paraId="175AE52E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881A7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670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28F9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660_g1_i2</w:t>
                  </w:r>
                </w:p>
              </w:tc>
            </w:tr>
            <w:tr w:rsidR="00344732" w:rsidRPr="00344732" w14:paraId="6951E7E8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6CE6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188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A3F0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690_g1_i4</w:t>
                  </w:r>
                </w:p>
              </w:tc>
            </w:tr>
            <w:tr w:rsidR="00344732" w:rsidRPr="00344732" w14:paraId="59C9C1E4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A97B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551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BC2B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8796_g1_i1</w:t>
                  </w:r>
                </w:p>
              </w:tc>
            </w:tr>
            <w:tr w:rsidR="00344732" w:rsidRPr="00344732" w14:paraId="5636A175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038B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55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DC6F5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3267_g1_i1</w:t>
                  </w:r>
                </w:p>
              </w:tc>
            </w:tr>
            <w:tr w:rsidR="00344732" w:rsidRPr="00344732" w14:paraId="265D9D64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CFA7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679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195D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929_g3_i6</w:t>
                  </w:r>
                </w:p>
              </w:tc>
            </w:tr>
            <w:tr w:rsidR="00344732" w:rsidRPr="00344732" w14:paraId="4C45F5AE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BC1B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175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3991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0511_g1_i2</w:t>
                  </w:r>
                </w:p>
              </w:tc>
            </w:tr>
            <w:tr w:rsidR="00344732" w:rsidRPr="00344732" w14:paraId="0FED27AE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EEFB3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17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E778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789_g1_i1</w:t>
                  </w:r>
                </w:p>
              </w:tc>
            </w:tr>
            <w:tr w:rsidR="00344732" w:rsidRPr="00344732" w14:paraId="4DFFA2FB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7EE51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4802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E646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1097_g1_i1</w:t>
                  </w:r>
                </w:p>
              </w:tc>
            </w:tr>
            <w:tr w:rsidR="00344732" w:rsidRPr="00344732" w14:paraId="7CAA3226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C5AE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373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893C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5967_g1_i1</w:t>
                  </w:r>
                </w:p>
              </w:tc>
            </w:tr>
            <w:tr w:rsidR="00344732" w:rsidRPr="00344732" w14:paraId="56E1DF35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DB7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450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AEB4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815_g2_i1</w:t>
                  </w:r>
                </w:p>
              </w:tc>
            </w:tr>
            <w:tr w:rsidR="00344732" w:rsidRPr="00344732" w14:paraId="1C334683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CE63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g645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8D6B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2125_g1_i10</w:t>
                  </w:r>
                </w:p>
              </w:tc>
            </w:tr>
            <w:tr w:rsidR="00344732" w:rsidRPr="00344732" w14:paraId="43F0892C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4E35B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859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31D1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7589_g1_i1</w:t>
                  </w:r>
                </w:p>
              </w:tc>
            </w:tr>
            <w:tr w:rsidR="00344732" w:rsidRPr="00344732" w14:paraId="0CD1E3DF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B3A31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46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476E3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8724_g2_i1</w:t>
                  </w:r>
                </w:p>
              </w:tc>
            </w:tr>
            <w:tr w:rsidR="00344732" w:rsidRPr="00344732" w14:paraId="0958AE3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F89C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343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6424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4555_g1_i2</w:t>
                  </w:r>
                </w:p>
              </w:tc>
            </w:tr>
            <w:tr w:rsidR="00344732" w:rsidRPr="00344732" w14:paraId="7B9F00B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0AF27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029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C3AF7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6904_g1_i2</w:t>
                  </w:r>
                </w:p>
              </w:tc>
            </w:tr>
            <w:tr w:rsidR="00344732" w:rsidRPr="00344732" w14:paraId="2C0E97C2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BC81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162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8298A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9505_g1_i1</w:t>
                  </w:r>
                </w:p>
              </w:tc>
            </w:tr>
            <w:tr w:rsidR="00344732" w:rsidRPr="00344732" w14:paraId="2C969C07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0B46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64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6E0B0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345_g1_i1</w:t>
                  </w:r>
                </w:p>
              </w:tc>
            </w:tr>
            <w:tr w:rsidR="00344732" w:rsidRPr="00344732" w14:paraId="53381A92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C7516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7313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49DD8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3423_g1_i2</w:t>
                  </w:r>
                </w:p>
              </w:tc>
            </w:tr>
            <w:tr w:rsidR="00344732" w:rsidRPr="00344732" w14:paraId="484B4150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0283C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479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44D6E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2214_g1_i3</w:t>
                  </w:r>
                </w:p>
              </w:tc>
            </w:tr>
            <w:tr w:rsidR="00344732" w:rsidRPr="00344732" w14:paraId="5284891B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5776D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940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3508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757_g1_i4</w:t>
                  </w:r>
                </w:p>
              </w:tc>
            </w:tr>
            <w:tr w:rsidR="00344732" w:rsidRPr="00344732" w14:paraId="2D1E2E77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CB0A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943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169A1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9957_g1_i1</w:t>
                  </w:r>
                </w:p>
              </w:tc>
            </w:tr>
            <w:tr w:rsidR="00344732" w:rsidRPr="00344732" w14:paraId="1CB0C147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9510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94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7B7B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35289_g1_i1</w:t>
                  </w:r>
                </w:p>
              </w:tc>
            </w:tr>
            <w:tr w:rsidR="00344732" w:rsidRPr="00344732" w14:paraId="658846DA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37EAF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42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FDAC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1594_g7_i1</w:t>
                  </w:r>
                </w:p>
              </w:tc>
            </w:tr>
            <w:tr w:rsidR="00344732" w:rsidRPr="00344732" w14:paraId="6A8D98E0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2F52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561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2EE52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17232_g1_i1</w:t>
                  </w:r>
                </w:p>
              </w:tc>
            </w:tr>
            <w:tr w:rsidR="00344732" w:rsidRPr="00344732" w14:paraId="15AEE1B8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EC874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526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CE660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37626_g1_i1</w:t>
                  </w:r>
                </w:p>
              </w:tc>
            </w:tr>
            <w:tr w:rsidR="00344732" w:rsidRPr="00344732" w14:paraId="4ADC2B5B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61899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628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A8DBB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20202_g1_i2</w:t>
                  </w:r>
                </w:p>
              </w:tc>
            </w:tr>
            <w:tr w:rsidR="00344732" w:rsidRPr="00344732" w14:paraId="133A83CC" w14:textId="77777777" w:rsidTr="00344732">
              <w:trPr>
                <w:gridAfter w:val="1"/>
                <w:wAfter w:w="1238" w:type="dxa"/>
                <w:trHeight w:val="315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8159A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g7324</w:t>
                  </w:r>
                </w:p>
              </w:tc>
              <w:tc>
                <w:tcPr>
                  <w:tcW w:w="15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1A317" w14:textId="77777777" w:rsidR="00344732" w:rsidRPr="00344732" w:rsidRDefault="00344732" w:rsidP="0034473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34473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9508_g1_i1</w:t>
                  </w:r>
                </w:p>
              </w:tc>
            </w:tr>
          </w:tbl>
          <w:p w14:paraId="7B02790F" w14:textId="3F0A7CCD" w:rsidR="00344732" w:rsidRPr="00344732" w:rsidRDefault="00344732" w:rsidP="003447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B1B8D" w14:textId="44CE727A" w:rsidR="00344732" w:rsidRPr="00344732" w:rsidRDefault="00344732" w:rsidP="0034473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14C7CCE" w14:textId="77777777" w:rsidR="008E4148" w:rsidRPr="00344732" w:rsidRDefault="008E4148">
      <w:pPr>
        <w:rPr>
          <w:rFonts w:ascii="Times New Roman" w:hAnsi="Times New Roman" w:cs="Times New Roman"/>
          <w:sz w:val="24"/>
          <w:szCs w:val="24"/>
        </w:rPr>
      </w:pPr>
    </w:p>
    <w:sectPr w:rsidR="008E4148" w:rsidRPr="00344732" w:rsidSect="00370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F4"/>
    <w:rsid w:val="00155E7D"/>
    <w:rsid w:val="002141DE"/>
    <w:rsid w:val="00344732"/>
    <w:rsid w:val="00370BE3"/>
    <w:rsid w:val="005110F4"/>
    <w:rsid w:val="008E4148"/>
    <w:rsid w:val="00A617B3"/>
    <w:rsid w:val="00AB536F"/>
    <w:rsid w:val="00C9239B"/>
    <w:rsid w:val="00DB6F24"/>
    <w:rsid w:val="00F72347"/>
    <w:rsid w:val="17BAA426"/>
    <w:rsid w:val="45CE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D4CA5"/>
  <w15:chartTrackingRefBased/>
  <w15:docId w15:val="{FE695422-A2E1-4E83-8651-66F485B7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11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110F4"/>
  </w:style>
  <w:style w:type="character" w:customStyle="1" w:styleId="spellingerror">
    <w:name w:val="spellingerror"/>
    <w:basedOn w:val="DefaultParagraphFont"/>
    <w:rsid w:val="005110F4"/>
  </w:style>
  <w:style w:type="character" w:customStyle="1" w:styleId="eop">
    <w:name w:val="eop"/>
    <w:basedOn w:val="DefaultParagraphFont"/>
    <w:rsid w:val="00511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9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4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88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3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44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8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7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8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6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11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36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5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7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2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4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8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9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8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0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0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8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0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5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3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9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0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2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0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97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2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3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78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1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3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7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7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6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5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7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3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9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0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4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9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arridon</dc:creator>
  <cp:keywords/>
  <dc:description/>
  <cp:lastModifiedBy>Isabel Larridon</cp:lastModifiedBy>
  <cp:revision>11</cp:revision>
  <dcterms:created xsi:type="dcterms:W3CDTF">2019-05-07T08:14:00Z</dcterms:created>
  <dcterms:modified xsi:type="dcterms:W3CDTF">2019-07-03T06:44:00Z</dcterms:modified>
</cp:coreProperties>
</file>